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5D" w:rsidRPr="0049424D" w:rsidRDefault="00BC4C11" w:rsidP="004D795D">
      <w:pPr>
        <w:spacing w:line="480" w:lineRule="auto"/>
        <w:rPr>
          <w:b/>
          <w:sz w:val="24"/>
          <w:szCs w:val="24"/>
        </w:rPr>
      </w:pPr>
      <w:r w:rsidRPr="0049424D">
        <w:rPr>
          <w:rFonts w:ascii="Times New Roman" w:hAnsi="Times New Roman"/>
          <w:b/>
          <w:sz w:val="24"/>
          <w:szCs w:val="24"/>
        </w:rPr>
        <w:t>S6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Table. </w:t>
      </w:r>
      <w:proofErr w:type="gramStart"/>
      <w:r w:rsidR="007B5BC5">
        <w:rPr>
          <w:rFonts w:ascii="Times New Roman" w:hAnsi="Times New Roman"/>
          <w:b/>
          <w:sz w:val="24"/>
          <w:szCs w:val="24"/>
        </w:rPr>
        <w:t xml:space="preserve">Selected 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KEGG pathways correlating to feed efficiency and performance traits in male chickens across two </w:t>
      </w:r>
      <w:r w:rsidR="00C22D77">
        <w:rPr>
          <w:rFonts w:ascii="Times New Roman" w:hAnsi="Times New Roman"/>
          <w:b/>
          <w:sz w:val="24"/>
          <w:szCs w:val="24"/>
        </w:rPr>
        <w:t>geographical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 locations and by intestinal site.</w:t>
      </w:r>
      <w:proofErr w:type="gramEnd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3760"/>
        <w:gridCol w:w="3690"/>
        <w:gridCol w:w="427"/>
        <w:gridCol w:w="655"/>
        <w:gridCol w:w="609"/>
        <w:gridCol w:w="710"/>
        <w:gridCol w:w="646"/>
        <w:gridCol w:w="655"/>
        <w:gridCol w:w="655"/>
        <w:gridCol w:w="655"/>
        <w:gridCol w:w="655"/>
        <w:gridCol w:w="655"/>
        <w:gridCol w:w="655"/>
      </w:tblGrid>
      <w:tr w:rsidR="00423EFA" w:rsidRPr="00CC1F96" w:rsidTr="000A26FC">
        <w:trPr>
          <w:trHeight w:val="340"/>
        </w:trPr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COG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athway</w:t>
            </w:r>
            <w:r w:rsidRPr="0042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AT" w:eastAsia="de-AT"/>
              </w:rPr>
              <w:t>a</w:t>
            </w:r>
            <w:proofErr w:type="spellEnd"/>
            <w:r w:rsidRPr="0042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AT" w:eastAsia="de-AT"/>
              </w:rPr>
              <w:t>-c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KEGG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athway</w:t>
            </w:r>
            <w:proofErr w:type="spellEnd"/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FI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FI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BWG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CR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an</w:t>
            </w:r>
            <w:proofErr w:type="spellEnd"/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423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ower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I</w:t>
            </w: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423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Upper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I</w:t>
            </w: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5th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ctl</w:t>
            </w:r>
            <w:proofErr w:type="spellEnd"/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95th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ctl</w:t>
            </w:r>
            <w:proofErr w:type="spellEnd"/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leum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ucleotid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ucleotid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Membrane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Other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on-couple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er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6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6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7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.00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ca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7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late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nzyme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6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6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6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5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77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yrosi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li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euci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nd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soleuci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degradation</w:t>
            </w:r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9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iosynthesis of other secondary metabolites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ovobioci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iosynthesis of other secondary metabolites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henylpropano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scorb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ldar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utano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6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Citrate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ycl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(TCA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ycl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)</w:t>
            </w:r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5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yoxyl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icarboxyl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7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nositol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hosph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entos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ucuron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nterconversion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8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yruv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32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xcretory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yste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Proximal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ubul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carbon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clamation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d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,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ort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aperone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d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talyst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8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Fold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,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ort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Protein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xport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3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d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,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ort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RNA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4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d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,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ort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strictio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nzyme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9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ycerophospholip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5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inoleic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Synthesis and degradation of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keto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bodies</w:t>
            </w:r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Membrane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ABC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er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4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2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5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4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5.26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Membrane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Other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on-couple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er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3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45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One carbon pool by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olate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3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tinol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other amino acids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eta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-Alanine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Metabolism of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erpenoid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nd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olyketides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monene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ine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Signal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duction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Signal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ductio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chanism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6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ignal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olecule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nteraction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llular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tigen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lation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acyl-tRNA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4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4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4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61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lation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RNA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9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benzo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6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enzo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1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2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sphenol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thylbenze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1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aphthale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1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yle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eces</w:t>
            </w:r>
            <w:proofErr w:type="spellEnd"/>
          </w:p>
        </w:tc>
        <w:tc>
          <w:tcPr>
            <w:tcW w:w="1279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Amino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Arginine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roli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43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Histidi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2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henylalanine, tyrosine and tryptophan biosynthesis</w:t>
            </w:r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7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mino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li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euci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and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soleucin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biosynthesis</w:t>
            </w:r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4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9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5-Branched dibasic acid metabolism</w:t>
            </w:r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rbohydr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yruv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35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Drug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sistanc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: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timicrobial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eta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-Lactam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sistance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9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nergy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arbon fixation pathways in prokaryotes</w:t>
            </w:r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1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Excretory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yste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Proximal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ubul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carbon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clamation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0</w:t>
            </w:r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d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,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ort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haperone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old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talyst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1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2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yca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Glycosyltransferase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3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Lipid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atty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ci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6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Membrane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ll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otility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ecretion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2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Membrane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port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hosphotransferas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ystem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(PTS)</w:t>
            </w:r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9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2.06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One carbon pool by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olate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2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tabolism of cofactors and vitamins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antothen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oA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synthesi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5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4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79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ucleotid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ucleotid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20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ignaling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olecule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interaction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llular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tigen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cription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criptio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elate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rotein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6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ranslation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Translation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roteins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0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8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1.20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Transport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a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ysosome</w:t>
            </w:r>
            <w:proofErr w:type="spellEnd"/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Drug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-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ytochrom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P450</w:t>
            </w:r>
          </w:p>
        </w:tc>
        <w:tc>
          <w:tcPr>
            <w:tcW w:w="148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11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17</w:t>
            </w:r>
          </w:p>
        </w:tc>
      </w:tr>
      <w:tr w:rsidR="00423EFA" w:rsidRPr="00CC1F96" w:rsidTr="000A26FC">
        <w:trPr>
          <w:trHeight w:val="340"/>
        </w:trPr>
        <w:tc>
          <w:tcPr>
            <w:tcW w:w="1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AA0F99" w:rsidRDefault="00423EFA" w:rsidP="00423EFA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Xenobiotics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biodegradation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and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tabolism</w:t>
            </w:r>
            <w:proofErr w:type="spellEnd"/>
          </w:p>
        </w:tc>
        <w:tc>
          <w:tcPr>
            <w:tcW w:w="12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luorobenzoate</w:t>
            </w:r>
            <w:proofErr w:type="spellEnd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degradation</w:t>
            </w:r>
            <w:proofErr w:type="spellEnd"/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02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3EFA" w:rsidRPr="00AA0F99" w:rsidRDefault="00423EFA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AA0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8</w:t>
            </w:r>
          </w:p>
        </w:tc>
      </w:tr>
    </w:tbl>
    <w:p w:rsidR="004D795D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>Statistical</w:t>
      </w:r>
      <w:proofErr w:type="spellEnd"/>
      <w:proofErr w:type="gramEnd"/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 comparisons were made for those </w:t>
      </w:r>
      <w:r w:rsidR="004D795D">
        <w:rPr>
          <w:rFonts w:ascii="Times New Roman" w:eastAsia="Times New Roman" w:hAnsi="Times New Roman" w:cs="Times New Roman"/>
          <w:sz w:val="20"/>
          <w:szCs w:val="20"/>
        </w:rPr>
        <w:t>pathways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 that showed a relative abundance &gt; 0.01% per intestinal site. </w:t>
      </w:r>
    </w:p>
    <w:p w:rsidR="00423EFA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>Only</w:t>
      </w:r>
      <w:proofErr w:type="spellEnd"/>
      <w:proofErr w:type="gramEnd"/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 significant (</w:t>
      </w:r>
      <w:r w:rsidR="004D795D" w:rsidRPr="00C25F87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 ≤ 0</w:t>
      </w:r>
      <w:r w:rsidR="004D795D">
        <w:rPr>
          <w:rFonts w:ascii="Times New Roman" w:eastAsia="Times New Roman" w:hAnsi="Times New Roman" w:cs="Times New Roman"/>
          <w:sz w:val="20"/>
          <w:szCs w:val="20"/>
        </w:rPr>
        <w:t>.05) correlations are presented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4D795D" w:rsidRPr="00C25F87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lastRenderedPageBreak/>
        <w:t>c</w:t>
      </w:r>
      <w:r w:rsidR="00BC7419">
        <w:rPr>
          <w:rFonts w:ascii="Times New Roman" w:eastAsia="Times New Roman" w:hAnsi="Times New Roman" w:cs="Times New Roman"/>
          <w:sz w:val="20"/>
          <w:szCs w:val="20"/>
        </w:rPr>
        <w:t>COG</w:t>
      </w:r>
      <w:proofErr w:type="spellEnd"/>
      <w:r w:rsidR="00BC741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BC7419" w:rsidRPr="0022084E">
        <w:rPr>
          <w:rFonts w:ascii="Times New Roman" w:eastAsia="Times New Roman" w:hAnsi="Times New Roman" w:cs="Times New Roman"/>
          <w:sz w:val="20"/>
          <w:szCs w:val="20"/>
        </w:rPr>
        <w:t xml:space="preserve">Clusters of </w:t>
      </w:r>
      <w:proofErr w:type="spellStart"/>
      <w:r w:rsidR="00BC7419" w:rsidRPr="0022084E">
        <w:rPr>
          <w:rFonts w:ascii="Times New Roman" w:eastAsia="Times New Roman" w:hAnsi="Times New Roman" w:cs="Times New Roman"/>
          <w:sz w:val="20"/>
          <w:szCs w:val="20"/>
        </w:rPr>
        <w:t>Orthologous</w:t>
      </w:r>
      <w:proofErr w:type="spellEnd"/>
      <w:r w:rsidR="00BC7419" w:rsidRPr="0022084E">
        <w:rPr>
          <w:rFonts w:ascii="Times New Roman" w:eastAsia="Times New Roman" w:hAnsi="Times New Roman" w:cs="Times New Roman"/>
          <w:sz w:val="20"/>
          <w:szCs w:val="20"/>
        </w:rPr>
        <w:t xml:space="preserve"> Groups of proteins</w:t>
      </w:r>
      <w:r w:rsidR="00BC7419">
        <w:rPr>
          <w:rFonts w:ascii="Times New Roman" w:eastAsia="Times New Roman" w:hAnsi="Times New Roman" w:cs="Times New Roman"/>
          <w:sz w:val="20"/>
          <w:szCs w:val="20"/>
        </w:rPr>
        <w:t xml:space="preserve">; KEGG, </w:t>
      </w:r>
      <w:r w:rsidR="00BC7419" w:rsidRPr="0022084E">
        <w:rPr>
          <w:rFonts w:ascii="Times New Roman" w:eastAsia="Times New Roman" w:hAnsi="Times New Roman" w:cs="Times New Roman"/>
          <w:sz w:val="20"/>
          <w:szCs w:val="20"/>
        </w:rPr>
        <w:t>Kyoto Encyclopedia of Genes and Genomes</w:t>
      </w:r>
      <w:r w:rsidR="00BC7419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>ns, not significant; RFI, residual feed intake; TFI, total feed intake; TBWG, total body weight gain; FCR, feed conversion ratio; SE</w:t>
      </w:r>
      <w:r w:rsidR="004D795D" w:rsidRPr="00423EFA">
        <w:rPr>
          <w:rFonts w:ascii="Times New Roman" w:eastAsia="Times New Roman" w:hAnsi="Times New Roman" w:cs="Times New Roman"/>
          <w:sz w:val="20"/>
          <w:szCs w:val="20"/>
        </w:rPr>
        <w:t>, standard error; CI, confidence interval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>Pctl</w:t>
      </w:r>
      <w:proofErr w:type="spellEnd"/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, percentile. </w:t>
      </w:r>
    </w:p>
    <w:sectPr w:rsidR="004D795D" w:rsidRPr="00C25F87" w:rsidSect="00447E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855AC"/>
    <w:rsid w:val="00016287"/>
    <w:rsid w:val="00092A26"/>
    <w:rsid w:val="000A26FC"/>
    <w:rsid w:val="000A3D11"/>
    <w:rsid w:val="00112E30"/>
    <w:rsid w:val="001458A5"/>
    <w:rsid w:val="00192361"/>
    <w:rsid w:val="001D77B8"/>
    <w:rsid w:val="001F6606"/>
    <w:rsid w:val="0020748F"/>
    <w:rsid w:val="00234282"/>
    <w:rsid w:val="00266464"/>
    <w:rsid w:val="002C109C"/>
    <w:rsid w:val="002C7208"/>
    <w:rsid w:val="00327A41"/>
    <w:rsid w:val="00340A50"/>
    <w:rsid w:val="003774BE"/>
    <w:rsid w:val="003A510F"/>
    <w:rsid w:val="00410764"/>
    <w:rsid w:val="00423EFA"/>
    <w:rsid w:val="00447E27"/>
    <w:rsid w:val="0049222A"/>
    <w:rsid w:val="004C0C8A"/>
    <w:rsid w:val="004D3C4F"/>
    <w:rsid w:val="004D795D"/>
    <w:rsid w:val="004F17D3"/>
    <w:rsid w:val="005025EC"/>
    <w:rsid w:val="00503674"/>
    <w:rsid w:val="00554367"/>
    <w:rsid w:val="005E7433"/>
    <w:rsid w:val="00620260"/>
    <w:rsid w:val="0068498F"/>
    <w:rsid w:val="006D6E1D"/>
    <w:rsid w:val="007369C6"/>
    <w:rsid w:val="00743B4F"/>
    <w:rsid w:val="007B5BC5"/>
    <w:rsid w:val="0082421A"/>
    <w:rsid w:val="008362DD"/>
    <w:rsid w:val="00854090"/>
    <w:rsid w:val="008E1F5C"/>
    <w:rsid w:val="00930106"/>
    <w:rsid w:val="009567A7"/>
    <w:rsid w:val="009B7FAC"/>
    <w:rsid w:val="009C2AA6"/>
    <w:rsid w:val="00A13FD8"/>
    <w:rsid w:val="00A54B5C"/>
    <w:rsid w:val="00A74C47"/>
    <w:rsid w:val="00B72508"/>
    <w:rsid w:val="00B73C06"/>
    <w:rsid w:val="00B817AE"/>
    <w:rsid w:val="00BC4C11"/>
    <w:rsid w:val="00BC7419"/>
    <w:rsid w:val="00BF272A"/>
    <w:rsid w:val="00C22D77"/>
    <w:rsid w:val="00C3338B"/>
    <w:rsid w:val="00C74C8B"/>
    <w:rsid w:val="00C855AC"/>
    <w:rsid w:val="00C96174"/>
    <w:rsid w:val="00CA7479"/>
    <w:rsid w:val="00CE0795"/>
    <w:rsid w:val="00D01E08"/>
    <w:rsid w:val="00D416F8"/>
    <w:rsid w:val="00D41F27"/>
    <w:rsid w:val="00D75F82"/>
    <w:rsid w:val="00D96740"/>
    <w:rsid w:val="00DE42AD"/>
    <w:rsid w:val="00DF3C5F"/>
    <w:rsid w:val="00E07828"/>
    <w:rsid w:val="00EE2925"/>
    <w:rsid w:val="00EF12B4"/>
    <w:rsid w:val="00F222AB"/>
    <w:rsid w:val="00FC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5AC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855A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hu-H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5AC"/>
    <w:rPr>
      <w:rFonts w:ascii="Tahoma" w:hAnsi="Tahoma" w:cs="Tahoma"/>
      <w:sz w:val="16"/>
      <w:szCs w:val="16"/>
      <w:lang w:val="en-C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795D"/>
    <w:rPr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795D"/>
    <w:pPr>
      <w:spacing w:line="240" w:lineRule="auto"/>
    </w:pPr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795D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795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3E8598-67E1-4AFC-9A7B-3A3F2C8CC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0</Words>
  <Characters>630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7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Siegerstetter</dc:creator>
  <cp:lastModifiedBy>metzlerzebelib</cp:lastModifiedBy>
  <cp:revision>2</cp:revision>
  <dcterms:created xsi:type="dcterms:W3CDTF">2017-10-30T07:31:00Z</dcterms:created>
  <dcterms:modified xsi:type="dcterms:W3CDTF">2017-10-30T07:31:00Z</dcterms:modified>
</cp:coreProperties>
</file>